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F2FE3" w14:textId="69799DA1" w:rsidR="001369C3" w:rsidRPr="00792158" w:rsidRDefault="00792158">
      <w:pPr>
        <w:rPr>
          <w:rFonts w:ascii="Times New Roman" w:hAnsi="Times New Roman" w:cs="Times New Roman"/>
          <w:b/>
          <w:bCs/>
          <w:sz w:val="24"/>
          <w:szCs w:val="24"/>
          <w:lang w:val="en-ZA"/>
        </w:rPr>
      </w:pPr>
      <w:r w:rsidRPr="00792158">
        <w:rPr>
          <w:rFonts w:ascii="Times New Roman" w:hAnsi="Times New Roman" w:cs="Times New Roman"/>
          <w:b/>
          <w:bCs/>
          <w:sz w:val="24"/>
          <w:szCs w:val="24"/>
          <w:lang w:val="en-ZA"/>
        </w:rPr>
        <w:t>Supplementary Material</w:t>
      </w:r>
    </w:p>
    <w:p w14:paraId="1929D1D9" w14:textId="77777777" w:rsidR="00792158" w:rsidRPr="00792158" w:rsidRDefault="00792158" w:rsidP="00792158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215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79215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792158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14:paraId="74642D19" w14:textId="77777777" w:rsidR="00792158" w:rsidRPr="00792158" w:rsidRDefault="00792158" w:rsidP="00792158">
      <w:pPr>
        <w:spacing w:before="240" w:after="24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92158">
        <w:rPr>
          <w:rFonts w:ascii="Times New Roman" w:hAnsi="Times New Roman" w:cs="Times New Roman"/>
          <w:i/>
          <w:iCs/>
          <w:sz w:val="24"/>
          <w:szCs w:val="24"/>
        </w:rPr>
        <w:t>Summary of core knowledge aptitudes and specific focus skil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792158" w:rsidRPr="00792158" w14:paraId="558D2FAE" w14:textId="77777777" w:rsidTr="00C059D4">
        <w:trPr>
          <w:trHeight w:val="448"/>
        </w:trPr>
        <w:tc>
          <w:tcPr>
            <w:tcW w:w="9026" w:type="dxa"/>
          </w:tcPr>
          <w:p w14:paraId="42230BEC" w14:textId="77777777" w:rsidR="00792158" w:rsidRPr="00792158" w:rsidRDefault="00792158" w:rsidP="00C059D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2158">
              <w:rPr>
                <w:rFonts w:ascii="Times New Roman" w:hAnsi="Times New Roman" w:cs="Times New Roman"/>
                <w:bCs/>
                <w:sz w:val="24"/>
                <w:szCs w:val="24"/>
              </w:rPr>
              <w:t>Existing knowledge</w:t>
            </w:r>
          </w:p>
        </w:tc>
      </w:tr>
      <w:tr w:rsidR="00792158" w:rsidRPr="00792158" w14:paraId="385DDF5A" w14:textId="77777777" w:rsidTr="00C059D4">
        <w:trPr>
          <w:trHeight w:val="432"/>
        </w:trPr>
        <w:tc>
          <w:tcPr>
            <w:tcW w:w="9026" w:type="dxa"/>
          </w:tcPr>
          <w:p w14:paraId="246B02F9" w14:textId="77777777" w:rsidR="00792158" w:rsidRPr="00792158" w:rsidRDefault="00792158" w:rsidP="00C059D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2158">
              <w:rPr>
                <w:rFonts w:ascii="Times New Roman" w:hAnsi="Times New Roman" w:cs="Times New Roman"/>
                <w:bCs/>
                <w:sz w:val="24"/>
                <w:szCs w:val="24"/>
              </w:rPr>
              <w:t>The Human Immunodeficiency Virus (HIV)</w:t>
            </w:r>
          </w:p>
        </w:tc>
      </w:tr>
      <w:tr w:rsidR="00792158" w:rsidRPr="00792158" w14:paraId="4BA59BC3" w14:textId="77777777" w:rsidTr="00C059D4">
        <w:trPr>
          <w:trHeight w:val="448"/>
        </w:trPr>
        <w:tc>
          <w:tcPr>
            <w:tcW w:w="9026" w:type="dxa"/>
          </w:tcPr>
          <w:p w14:paraId="044E51D2" w14:textId="77777777" w:rsidR="00792158" w:rsidRPr="00792158" w:rsidRDefault="00792158" w:rsidP="00C059D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2158">
              <w:rPr>
                <w:rFonts w:ascii="Times New Roman" w:hAnsi="Times New Roman" w:cs="Times New Roman"/>
                <w:bCs/>
                <w:sz w:val="24"/>
                <w:szCs w:val="24"/>
              </w:rPr>
              <w:t>HIV and the central nervous system</w:t>
            </w:r>
          </w:p>
        </w:tc>
      </w:tr>
      <w:tr w:rsidR="00792158" w:rsidRPr="00792158" w14:paraId="05DEBE65" w14:textId="77777777" w:rsidTr="00C059D4">
        <w:trPr>
          <w:trHeight w:val="448"/>
        </w:trPr>
        <w:tc>
          <w:tcPr>
            <w:tcW w:w="9026" w:type="dxa"/>
          </w:tcPr>
          <w:p w14:paraId="2B5563B4" w14:textId="77777777" w:rsidR="00792158" w:rsidRPr="00792158" w:rsidRDefault="00792158" w:rsidP="00C059D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2158">
              <w:rPr>
                <w:rFonts w:ascii="Times New Roman" w:hAnsi="Times New Roman" w:cs="Times New Roman"/>
                <w:bCs/>
                <w:sz w:val="24"/>
                <w:szCs w:val="24"/>
              </w:rPr>
              <w:t>Core knowledge aptitudes</w:t>
            </w:r>
          </w:p>
        </w:tc>
      </w:tr>
      <w:tr w:rsidR="00792158" w:rsidRPr="00792158" w14:paraId="669E8979" w14:textId="77777777" w:rsidTr="00C059D4">
        <w:trPr>
          <w:trHeight w:val="448"/>
        </w:trPr>
        <w:tc>
          <w:tcPr>
            <w:tcW w:w="9026" w:type="dxa"/>
          </w:tcPr>
          <w:p w14:paraId="4D3ADF8A" w14:textId="77777777" w:rsidR="00792158" w:rsidRPr="00792158" w:rsidRDefault="00792158" w:rsidP="00C059D4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2158">
              <w:rPr>
                <w:rFonts w:ascii="Times New Roman" w:hAnsi="Times New Roman" w:cs="Times New Roman"/>
                <w:bCs/>
                <w:sz w:val="24"/>
                <w:szCs w:val="24"/>
              </w:rPr>
              <w:t>HIV-associated NCI</w:t>
            </w:r>
          </w:p>
        </w:tc>
      </w:tr>
      <w:tr w:rsidR="00792158" w:rsidRPr="00792158" w14:paraId="64303990" w14:textId="77777777" w:rsidTr="00C059D4">
        <w:trPr>
          <w:trHeight w:val="432"/>
        </w:trPr>
        <w:tc>
          <w:tcPr>
            <w:tcW w:w="9026" w:type="dxa"/>
          </w:tcPr>
          <w:p w14:paraId="6B0CC6B7" w14:textId="77777777" w:rsidR="00792158" w:rsidRPr="00792158" w:rsidRDefault="00792158" w:rsidP="00C059D4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2158">
              <w:rPr>
                <w:rFonts w:ascii="Times New Roman" w:hAnsi="Times New Roman" w:cs="Times New Roman"/>
                <w:bCs/>
                <w:sz w:val="24"/>
                <w:szCs w:val="24"/>
              </w:rPr>
              <w:t>A brief history of HIV-associated NCI</w:t>
            </w:r>
          </w:p>
        </w:tc>
      </w:tr>
      <w:tr w:rsidR="00792158" w:rsidRPr="00792158" w14:paraId="60BFFF79" w14:textId="77777777" w:rsidTr="00C059D4">
        <w:trPr>
          <w:trHeight w:val="448"/>
        </w:trPr>
        <w:tc>
          <w:tcPr>
            <w:tcW w:w="9026" w:type="dxa"/>
          </w:tcPr>
          <w:p w14:paraId="291D367C" w14:textId="77777777" w:rsidR="00792158" w:rsidRPr="00792158" w:rsidRDefault="00792158" w:rsidP="00C059D4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2158">
              <w:rPr>
                <w:rFonts w:ascii="Times New Roman" w:hAnsi="Times New Roman" w:cs="Times New Roman"/>
                <w:bCs/>
                <w:sz w:val="24"/>
                <w:szCs w:val="24"/>
              </w:rPr>
              <w:t>Risk factors to be considered when investigating HIV-associated NCI</w:t>
            </w:r>
          </w:p>
        </w:tc>
      </w:tr>
      <w:tr w:rsidR="00792158" w:rsidRPr="00792158" w14:paraId="074337AE" w14:textId="77777777" w:rsidTr="00C059D4">
        <w:trPr>
          <w:trHeight w:val="432"/>
        </w:trPr>
        <w:tc>
          <w:tcPr>
            <w:tcW w:w="9026" w:type="dxa"/>
          </w:tcPr>
          <w:p w14:paraId="40B8A949" w14:textId="77777777" w:rsidR="00792158" w:rsidRPr="00792158" w:rsidRDefault="00792158" w:rsidP="00C059D4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2158">
              <w:rPr>
                <w:rFonts w:ascii="Times New Roman" w:hAnsi="Times New Roman" w:cs="Times New Roman"/>
                <w:bCs/>
                <w:sz w:val="24"/>
                <w:szCs w:val="24"/>
              </w:rPr>
              <w:t>Characteristics of HIV-associated NCI</w:t>
            </w:r>
          </w:p>
        </w:tc>
      </w:tr>
      <w:tr w:rsidR="00792158" w:rsidRPr="00792158" w14:paraId="15B791FA" w14:textId="77777777" w:rsidTr="00C059D4">
        <w:trPr>
          <w:trHeight w:val="448"/>
        </w:trPr>
        <w:tc>
          <w:tcPr>
            <w:tcW w:w="9026" w:type="dxa"/>
          </w:tcPr>
          <w:p w14:paraId="38BBBFBD" w14:textId="77777777" w:rsidR="00792158" w:rsidRPr="00792158" w:rsidRDefault="00792158" w:rsidP="00C059D4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2158">
              <w:rPr>
                <w:rFonts w:ascii="Times New Roman" w:hAnsi="Times New Roman" w:cs="Times New Roman"/>
                <w:bCs/>
                <w:sz w:val="24"/>
                <w:szCs w:val="24"/>
              </w:rPr>
              <w:t>Treatment non-adherence and HIV-associated NCI</w:t>
            </w:r>
          </w:p>
        </w:tc>
      </w:tr>
      <w:tr w:rsidR="00792158" w:rsidRPr="00792158" w14:paraId="2F795EC4" w14:textId="77777777" w:rsidTr="00C059D4">
        <w:trPr>
          <w:trHeight w:val="448"/>
        </w:trPr>
        <w:tc>
          <w:tcPr>
            <w:tcW w:w="9026" w:type="dxa"/>
          </w:tcPr>
          <w:p w14:paraId="3E67CEE8" w14:textId="77777777" w:rsidR="00792158" w:rsidRPr="00792158" w:rsidRDefault="00792158" w:rsidP="00C059D4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2158">
              <w:rPr>
                <w:rFonts w:ascii="Times New Roman" w:hAnsi="Times New Roman" w:cs="Times New Roman"/>
                <w:bCs/>
                <w:sz w:val="24"/>
                <w:szCs w:val="24"/>
              </w:rPr>
              <w:t>Co-morbidities and HIV-associated NCI</w:t>
            </w:r>
          </w:p>
        </w:tc>
      </w:tr>
      <w:tr w:rsidR="00792158" w:rsidRPr="00792158" w14:paraId="40A8B960" w14:textId="77777777" w:rsidTr="00C059D4">
        <w:trPr>
          <w:trHeight w:val="432"/>
        </w:trPr>
        <w:tc>
          <w:tcPr>
            <w:tcW w:w="9026" w:type="dxa"/>
          </w:tcPr>
          <w:p w14:paraId="5E355FCA" w14:textId="77777777" w:rsidR="00792158" w:rsidRPr="00792158" w:rsidRDefault="00792158" w:rsidP="00C059D4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2158">
              <w:rPr>
                <w:rFonts w:ascii="Times New Roman" w:hAnsi="Times New Roman" w:cs="Times New Roman"/>
                <w:bCs/>
                <w:sz w:val="24"/>
                <w:szCs w:val="24"/>
              </w:rPr>
              <w:t>Difficulties in using these criteria at the primary healthcare level</w:t>
            </w:r>
          </w:p>
        </w:tc>
      </w:tr>
      <w:tr w:rsidR="00792158" w:rsidRPr="00792158" w14:paraId="5A84D0D7" w14:textId="77777777" w:rsidTr="00C059D4">
        <w:trPr>
          <w:trHeight w:val="448"/>
        </w:trPr>
        <w:tc>
          <w:tcPr>
            <w:tcW w:w="9026" w:type="dxa"/>
          </w:tcPr>
          <w:p w14:paraId="23DC6E6B" w14:textId="77777777" w:rsidR="00792158" w:rsidRPr="00792158" w:rsidRDefault="00792158" w:rsidP="00C059D4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2158">
              <w:rPr>
                <w:rFonts w:ascii="Times New Roman" w:hAnsi="Times New Roman" w:cs="Times New Roman"/>
                <w:bCs/>
                <w:sz w:val="24"/>
                <w:szCs w:val="24"/>
              </w:rPr>
              <w:t>Managing patients with symptomatic HIV-associated NCI</w:t>
            </w:r>
          </w:p>
        </w:tc>
      </w:tr>
      <w:tr w:rsidR="00792158" w:rsidRPr="00895279" w14:paraId="7F09A340" w14:textId="77777777" w:rsidTr="00C059D4">
        <w:trPr>
          <w:trHeight w:val="432"/>
        </w:trPr>
        <w:tc>
          <w:tcPr>
            <w:tcW w:w="9026" w:type="dxa"/>
          </w:tcPr>
          <w:p w14:paraId="344CBD5F" w14:textId="77777777" w:rsidR="00792158" w:rsidRPr="00895279" w:rsidRDefault="00792158" w:rsidP="00C059D4">
            <w:pPr>
              <w:ind w:left="30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5279">
              <w:rPr>
                <w:rFonts w:ascii="Times New Roman" w:hAnsi="Times New Roman" w:cs="Times New Roman"/>
                <w:bCs/>
                <w:sz w:val="24"/>
                <w:szCs w:val="24"/>
              </w:rPr>
              <w:t>Consequences of HIV-associated NCI</w:t>
            </w:r>
          </w:p>
        </w:tc>
      </w:tr>
      <w:tr w:rsidR="00792158" w:rsidRPr="00895279" w14:paraId="43C21F9D" w14:textId="77777777" w:rsidTr="00C059D4">
        <w:trPr>
          <w:trHeight w:val="448"/>
        </w:trPr>
        <w:tc>
          <w:tcPr>
            <w:tcW w:w="9026" w:type="dxa"/>
          </w:tcPr>
          <w:p w14:paraId="2FC8C1DE" w14:textId="77777777" w:rsidR="00792158" w:rsidRPr="00895279" w:rsidRDefault="00792158" w:rsidP="00C059D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5279">
              <w:rPr>
                <w:rFonts w:ascii="Times New Roman" w:hAnsi="Times New Roman" w:cs="Times New Roman"/>
                <w:bCs/>
                <w:sz w:val="24"/>
                <w:szCs w:val="24"/>
              </w:rPr>
              <w:t>Specific Skills</w:t>
            </w:r>
          </w:p>
        </w:tc>
      </w:tr>
      <w:tr w:rsidR="00792158" w:rsidRPr="00895279" w14:paraId="0431ABB2" w14:textId="77777777" w:rsidTr="00C059D4">
        <w:trPr>
          <w:trHeight w:val="448"/>
        </w:trPr>
        <w:tc>
          <w:tcPr>
            <w:tcW w:w="9026" w:type="dxa"/>
            <w:tcBorders>
              <w:bottom w:val="nil"/>
            </w:tcBorders>
          </w:tcPr>
          <w:p w14:paraId="0943AC32" w14:textId="77777777" w:rsidR="00792158" w:rsidRPr="00895279" w:rsidRDefault="00792158" w:rsidP="00C059D4">
            <w:pPr>
              <w:ind w:firstLine="30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5279">
              <w:rPr>
                <w:rFonts w:ascii="Times New Roman" w:hAnsi="Times New Roman" w:cs="Times New Roman"/>
                <w:bCs/>
                <w:sz w:val="24"/>
                <w:szCs w:val="24"/>
              </w:rPr>
              <w:t>Administering and interpreting the International HIV-Dementia Scale</w:t>
            </w:r>
          </w:p>
        </w:tc>
      </w:tr>
      <w:tr w:rsidR="00792158" w:rsidRPr="00895279" w14:paraId="5C3D357B" w14:textId="77777777" w:rsidTr="00C059D4">
        <w:trPr>
          <w:trHeight w:val="432"/>
        </w:trPr>
        <w:tc>
          <w:tcPr>
            <w:tcW w:w="9026" w:type="dxa"/>
            <w:tcBorders>
              <w:top w:val="nil"/>
              <w:bottom w:val="nil"/>
            </w:tcBorders>
          </w:tcPr>
          <w:p w14:paraId="0094819E" w14:textId="77777777" w:rsidR="00792158" w:rsidRPr="00895279" w:rsidRDefault="00792158" w:rsidP="00C059D4">
            <w:pPr>
              <w:ind w:firstLine="30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5279">
              <w:rPr>
                <w:rFonts w:ascii="Times New Roman" w:hAnsi="Times New Roman" w:cs="Times New Roman"/>
                <w:bCs/>
                <w:sz w:val="24"/>
                <w:szCs w:val="24"/>
              </w:rPr>
              <w:t>Administering and interpreting the CAT-Rapid</w:t>
            </w:r>
          </w:p>
        </w:tc>
      </w:tr>
    </w:tbl>
    <w:p w14:paraId="33399A89" w14:textId="77777777" w:rsidR="00792158" w:rsidRDefault="00792158" w:rsidP="00792158">
      <w:pPr>
        <w:rPr>
          <w:rFonts w:ascii="Times New Roman" w:hAnsi="Times New Roman" w:cs="Times New Roman"/>
          <w:sz w:val="24"/>
          <w:szCs w:val="24"/>
        </w:rPr>
      </w:pPr>
    </w:p>
    <w:p w14:paraId="43EA3975" w14:textId="77777777" w:rsidR="00792158" w:rsidRDefault="00792158" w:rsidP="007921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AB267B" w14:textId="77777777" w:rsidR="00792158" w:rsidRPr="00895279" w:rsidRDefault="00792158" w:rsidP="00792158">
      <w:pPr>
        <w:spacing w:before="240"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527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54275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89527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</w:p>
    <w:p w14:paraId="3FF00284" w14:textId="77777777" w:rsidR="00792158" w:rsidRDefault="00792158" w:rsidP="0079215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20C75">
        <w:rPr>
          <w:rFonts w:ascii="Times New Roman" w:hAnsi="Times New Roman" w:cs="Times New Roman"/>
          <w:i/>
          <w:iCs/>
          <w:sz w:val="24"/>
          <w:szCs w:val="24"/>
        </w:rPr>
        <w:t>HIV-associated NCI training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20C75">
        <w:rPr>
          <w:rFonts w:ascii="Times New Roman" w:hAnsi="Times New Roman" w:cs="Times New Roman"/>
          <w:i/>
          <w:iCs/>
          <w:sz w:val="24"/>
          <w:szCs w:val="24"/>
        </w:rPr>
        <w:t xml:space="preserve">knowledge, </w:t>
      </w:r>
      <w:proofErr w:type="gramStart"/>
      <w:r w:rsidRPr="00820C75">
        <w:rPr>
          <w:rFonts w:ascii="Times New Roman" w:hAnsi="Times New Roman" w:cs="Times New Roman"/>
          <w:i/>
          <w:iCs/>
          <w:sz w:val="24"/>
          <w:szCs w:val="24"/>
        </w:rPr>
        <w:t>attitudes</w:t>
      </w:r>
      <w:proofErr w:type="gramEnd"/>
      <w:r w:rsidRPr="00820C75">
        <w:rPr>
          <w:rFonts w:ascii="Times New Roman" w:hAnsi="Times New Roman" w:cs="Times New Roman"/>
          <w:i/>
          <w:iCs/>
          <w:sz w:val="24"/>
          <w:szCs w:val="24"/>
        </w:rPr>
        <w:t xml:space="preserve"> and view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pre and post-test training questionnair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2820"/>
        <w:gridCol w:w="1380"/>
        <w:gridCol w:w="1562"/>
        <w:gridCol w:w="1217"/>
        <w:gridCol w:w="1217"/>
      </w:tblGrid>
      <w:tr w:rsidR="00792158" w14:paraId="20245280" w14:textId="77777777" w:rsidTr="00792158">
        <w:trPr>
          <w:trHeight w:val="552"/>
        </w:trPr>
        <w:tc>
          <w:tcPr>
            <w:tcW w:w="21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D66E1" w14:textId="77777777" w:rsidR="00792158" w:rsidRDefault="00792158" w:rsidP="00C059D4">
            <w:pPr>
              <w:jc w:val="center"/>
            </w:pPr>
            <w:r>
              <w:t>Question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0B947" w14:textId="77777777" w:rsidR="00792158" w:rsidRDefault="00792158" w:rsidP="00C059D4">
            <w:pPr>
              <w:jc w:val="center"/>
            </w:pPr>
            <w:r>
              <w:t>A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0B63B" w14:textId="77777777" w:rsidR="00792158" w:rsidRDefault="00792158" w:rsidP="00C059D4">
            <w:pPr>
              <w:jc w:val="center"/>
            </w:pPr>
            <w:r>
              <w:t>B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BBC51" w14:textId="77777777" w:rsidR="00792158" w:rsidRDefault="00792158" w:rsidP="00C059D4">
            <w:pPr>
              <w:jc w:val="center"/>
            </w:pPr>
            <w:r>
              <w:t>C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442D3" w14:textId="77777777" w:rsidR="00792158" w:rsidRDefault="00792158" w:rsidP="00C059D4">
            <w:pPr>
              <w:jc w:val="center"/>
            </w:pPr>
            <w:r>
              <w:t>D</w:t>
            </w:r>
          </w:p>
        </w:tc>
      </w:tr>
      <w:tr w:rsidR="00792158" w14:paraId="796955DA" w14:textId="77777777" w:rsidTr="00792158">
        <w:trPr>
          <w:trHeight w:val="542"/>
        </w:trPr>
        <w:tc>
          <w:tcPr>
            <w:tcW w:w="507" w:type="pct"/>
            <w:tcBorders>
              <w:top w:val="single" w:sz="4" w:space="0" w:color="auto"/>
            </w:tcBorders>
          </w:tcPr>
          <w:p w14:paraId="2C7DB4AB" w14:textId="77777777" w:rsidR="00792158" w:rsidRDefault="00792158" w:rsidP="0079215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609" w:type="pct"/>
            <w:tcBorders>
              <w:top w:val="single" w:sz="4" w:space="0" w:color="auto"/>
            </w:tcBorders>
          </w:tcPr>
          <w:p w14:paraId="6D88D87D" w14:textId="77777777" w:rsidR="00792158" w:rsidRDefault="00792158" w:rsidP="00C059D4">
            <w:r>
              <w:t xml:space="preserve">HIV </w:t>
            </w:r>
            <w:proofErr w:type="gramStart"/>
            <w:r>
              <w:t>is able to</w:t>
            </w:r>
            <w:proofErr w:type="gramEnd"/>
            <w:r>
              <w:t xml:space="preserve"> impact the brain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35E6217B" w14:textId="77777777" w:rsidR="00792158" w:rsidRDefault="00792158" w:rsidP="00C059D4">
            <w:r>
              <w:t>True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589F3F14" w14:textId="77777777" w:rsidR="00792158" w:rsidRDefault="00792158" w:rsidP="00C059D4">
            <w:r>
              <w:t>False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7043C279" w14:textId="77777777" w:rsidR="00792158" w:rsidRDefault="00792158" w:rsidP="00C059D4"/>
        </w:tc>
        <w:tc>
          <w:tcPr>
            <w:tcW w:w="721" w:type="pct"/>
            <w:tcBorders>
              <w:top w:val="single" w:sz="4" w:space="0" w:color="auto"/>
            </w:tcBorders>
          </w:tcPr>
          <w:p w14:paraId="72887E7C" w14:textId="77777777" w:rsidR="00792158" w:rsidRDefault="00792158" w:rsidP="00C059D4"/>
        </w:tc>
      </w:tr>
      <w:tr w:rsidR="00792158" w14:paraId="59CFCA41" w14:textId="77777777" w:rsidTr="00792158">
        <w:trPr>
          <w:trHeight w:val="829"/>
        </w:trPr>
        <w:tc>
          <w:tcPr>
            <w:tcW w:w="507" w:type="pct"/>
          </w:tcPr>
          <w:p w14:paraId="590F814F" w14:textId="77777777" w:rsidR="00792158" w:rsidRDefault="00792158" w:rsidP="0079215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609" w:type="pct"/>
          </w:tcPr>
          <w:p w14:paraId="42E089F1" w14:textId="77777777" w:rsidR="00792158" w:rsidRDefault="00792158" w:rsidP="00C059D4">
            <w:r>
              <w:t>Which of the following is not part of the HIV-associated CI spectrum</w:t>
            </w:r>
          </w:p>
        </w:tc>
        <w:tc>
          <w:tcPr>
            <w:tcW w:w="721" w:type="pct"/>
          </w:tcPr>
          <w:p w14:paraId="3B18BF03" w14:textId="77777777" w:rsidR="00792158" w:rsidRDefault="00792158" w:rsidP="00C059D4">
            <w:r>
              <w:t>HIV-associated dementia</w:t>
            </w:r>
          </w:p>
        </w:tc>
        <w:tc>
          <w:tcPr>
            <w:tcW w:w="721" w:type="pct"/>
          </w:tcPr>
          <w:p w14:paraId="3F64B579" w14:textId="77777777" w:rsidR="00792158" w:rsidRDefault="00792158" w:rsidP="00C059D4">
            <w:r>
              <w:t>Mild neurocognitive disorder</w:t>
            </w:r>
          </w:p>
        </w:tc>
        <w:tc>
          <w:tcPr>
            <w:tcW w:w="721" w:type="pct"/>
          </w:tcPr>
          <w:p w14:paraId="1592C591" w14:textId="77777777" w:rsidR="00792158" w:rsidRDefault="00792158" w:rsidP="00C059D4">
            <w:r>
              <w:t>Bi-polar disorder</w:t>
            </w:r>
          </w:p>
        </w:tc>
        <w:tc>
          <w:tcPr>
            <w:tcW w:w="721" w:type="pct"/>
          </w:tcPr>
          <w:p w14:paraId="3AB200A7" w14:textId="77777777" w:rsidR="00792158" w:rsidRDefault="00792158" w:rsidP="00C059D4">
            <w:proofErr w:type="gramStart"/>
            <w:r>
              <w:t>All of</w:t>
            </w:r>
            <w:proofErr w:type="gramEnd"/>
            <w:r>
              <w:t xml:space="preserve"> the above</w:t>
            </w:r>
          </w:p>
        </w:tc>
      </w:tr>
      <w:tr w:rsidR="00792158" w14:paraId="5F62681C" w14:textId="77777777" w:rsidTr="00792158">
        <w:trPr>
          <w:trHeight w:val="829"/>
        </w:trPr>
        <w:tc>
          <w:tcPr>
            <w:tcW w:w="507" w:type="pct"/>
          </w:tcPr>
          <w:p w14:paraId="138EF350" w14:textId="77777777" w:rsidR="00792158" w:rsidRDefault="00792158" w:rsidP="0079215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609" w:type="pct"/>
          </w:tcPr>
          <w:p w14:paraId="6E18F36A" w14:textId="77777777" w:rsidR="00792158" w:rsidRDefault="00792158" w:rsidP="00C059D4">
            <w:r>
              <w:t>HIV-associated CI is no longer a problem among PWH</w:t>
            </w:r>
          </w:p>
        </w:tc>
        <w:tc>
          <w:tcPr>
            <w:tcW w:w="721" w:type="pct"/>
          </w:tcPr>
          <w:p w14:paraId="4E3F21EB" w14:textId="77777777" w:rsidR="00792158" w:rsidRDefault="00792158" w:rsidP="00C059D4">
            <w:r>
              <w:t>True</w:t>
            </w:r>
          </w:p>
        </w:tc>
        <w:tc>
          <w:tcPr>
            <w:tcW w:w="721" w:type="pct"/>
          </w:tcPr>
          <w:p w14:paraId="67050A50" w14:textId="77777777" w:rsidR="00792158" w:rsidRDefault="00792158" w:rsidP="00C059D4">
            <w:r>
              <w:t>False</w:t>
            </w:r>
          </w:p>
        </w:tc>
        <w:tc>
          <w:tcPr>
            <w:tcW w:w="721" w:type="pct"/>
          </w:tcPr>
          <w:p w14:paraId="47698604" w14:textId="77777777" w:rsidR="00792158" w:rsidRDefault="00792158" w:rsidP="00C059D4"/>
        </w:tc>
        <w:tc>
          <w:tcPr>
            <w:tcW w:w="721" w:type="pct"/>
          </w:tcPr>
          <w:p w14:paraId="364710F5" w14:textId="77777777" w:rsidR="00792158" w:rsidRDefault="00792158" w:rsidP="00C059D4"/>
        </w:tc>
      </w:tr>
      <w:tr w:rsidR="00792158" w14:paraId="7DD54CAA" w14:textId="77777777" w:rsidTr="00792158">
        <w:trPr>
          <w:trHeight w:val="2190"/>
        </w:trPr>
        <w:tc>
          <w:tcPr>
            <w:tcW w:w="507" w:type="pct"/>
          </w:tcPr>
          <w:p w14:paraId="5D40E398" w14:textId="77777777" w:rsidR="00792158" w:rsidRDefault="00792158" w:rsidP="0079215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609" w:type="pct"/>
          </w:tcPr>
          <w:p w14:paraId="1D682DDD" w14:textId="77777777" w:rsidR="00792158" w:rsidRDefault="00792158" w:rsidP="00C059D4">
            <w:r>
              <w:t>A PWH with HIV-associated CI may complain of difficulties with</w:t>
            </w:r>
          </w:p>
        </w:tc>
        <w:tc>
          <w:tcPr>
            <w:tcW w:w="721" w:type="pct"/>
          </w:tcPr>
          <w:p w14:paraId="40B4437D" w14:textId="77777777" w:rsidR="00792158" w:rsidRDefault="00792158" w:rsidP="00C059D4">
            <w:r>
              <w:t>Suicidal thoughts</w:t>
            </w:r>
          </w:p>
        </w:tc>
        <w:tc>
          <w:tcPr>
            <w:tcW w:w="721" w:type="pct"/>
          </w:tcPr>
          <w:p w14:paraId="5E8DE1D5" w14:textId="77777777" w:rsidR="00792158" w:rsidRDefault="00792158" w:rsidP="00C059D4">
            <w:r>
              <w:t xml:space="preserve">Hearing voices, seeing </w:t>
            </w:r>
            <w:proofErr w:type="gramStart"/>
            <w:r>
              <w:t>things</w:t>
            </w:r>
            <w:proofErr w:type="gramEnd"/>
            <w:r>
              <w:t xml:space="preserve"> or feeling angry</w:t>
            </w:r>
          </w:p>
        </w:tc>
        <w:tc>
          <w:tcPr>
            <w:tcW w:w="721" w:type="pct"/>
          </w:tcPr>
          <w:p w14:paraId="041D96E7" w14:textId="77777777" w:rsidR="00792158" w:rsidRDefault="00792158" w:rsidP="00C059D4">
            <w:r>
              <w:t>Memory, learning, attention, problem solving planning, decision making</w:t>
            </w:r>
          </w:p>
        </w:tc>
        <w:tc>
          <w:tcPr>
            <w:tcW w:w="721" w:type="pct"/>
          </w:tcPr>
          <w:p w14:paraId="7E32CC51" w14:textId="77777777" w:rsidR="00792158" w:rsidRDefault="00792158" w:rsidP="00C059D4">
            <w:r>
              <w:t>None of the above</w:t>
            </w:r>
          </w:p>
        </w:tc>
      </w:tr>
      <w:tr w:rsidR="00792158" w14:paraId="63575788" w14:textId="77777777" w:rsidTr="00792158">
        <w:trPr>
          <w:trHeight w:val="829"/>
        </w:trPr>
        <w:tc>
          <w:tcPr>
            <w:tcW w:w="507" w:type="pct"/>
          </w:tcPr>
          <w:p w14:paraId="7AEAFEBB" w14:textId="77777777" w:rsidR="00792158" w:rsidRDefault="00792158" w:rsidP="0079215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609" w:type="pct"/>
          </w:tcPr>
          <w:p w14:paraId="243B3835" w14:textId="77777777" w:rsidR="00792158" w:rsidRDefault="00792158" w:rsidP="00C059D4">
            <w:r>
              <w:t>Substance abuse and alcohol abuse are caused by cognitive impairment</w:t>
            </w:r>
          </w:p>
        </w:tc>
        <w:tc>
          <w:tcPr>
            <w:tcW w:w="721" w:type="pct"/>
          </w:tcPr>
          <w:p w14:paraId="0EE80EDE" w14:textId="77777777" w:rsidR="00792158" w:rsidRDefault="00792158" w:rsidP="00C059D4">
            <w:r>
              <w:t>True</w:t>
            </w:r>
          </w:p>
        </w:tc>
        <w:tc>
          <w:tcPr>
            <w:tcW w:w="721" w:type="pct"/>
          </w:tcPr>
          <w:p w14:paraId="778F044E" w14:textId="77777777" w:rsidR="00792158" w:rsidRDefault="00792158" w:rsidP="00C059D4">
            <w:r>
              <w:t>False</w:t>
            </w:r>
          </w:p>
        </w:tc>
        <w:tc>
          <w:tcPr>
            <w:tcW w:w="721" w:type="pct"/>
          </w:tcPr>
          <w:p w14:paraId="44A5243D" w14:textId="77777777" w:rsidR="00792158" w:rsidRDefault="00792158" w:rsidP="00C059D4"/>
        </w:tc>
        <w:tc>
          <w:tcPr>
            <w:tcW w:w="721" w:type="pct"/>
          </w:tcPr>
          <w:p w14:paraId="0E6C1466" w14:textId="77777777" w:rsidR="00792158" w:rsidRDefault="00792158" w:rsidP="00C059D4"/>
        </w:tc>
      </w:tr>
      <w:tr w:rsidR="00792158" w14:paraId="595BA3BC" w14:textId="77777777" w:rsidTr="00792158">
        <w:trPr>
          <w:trHeight w:val="1095"/>
        </w:trPr>
        <w:tc>
          <w:tcPr>
            <w:tcW w:w="507" w:type="pct"/>
          </w:tcPr>
          <w:p w14:paraId="28C5EB60" w14:textId="77777777" w:rsidR="00792158" w:rsidRDefault="00792158" w:rsidP="0079215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609" w:type="pct"/>
          </w:tcPr>
          <w:p w14:paraId="4BE39C17" w14:textId="77777777" w:rsidR="00792158" w:rsidRDefault="00792158" w:rsidP="00C059D4">
            <w:r>
              <w:t>My patient who is ART naïve and has a low CD4 count will not be at risk for CI</w:t>
            </w:r>
          </w:p>
        </w:tc>
        <w:tc>
          <w:tcPr>
            <w:tcW w:w="721" w:type="pct"/>
          </w:tcPr>
          <w:p w14:paraId="75E7EC81" w14:textId="77777777" w:rsidR="00792158" w:rsidRDefault="00792158" w:rsidP="00C059D4">
            <w:r>
              <w:t>True</w:t>
            </w:r>
          </w:p>
        </w:tc>
        <w:tc>
          <w:tcPr>
            <w:tcW w:w="721" w:type="pct"/>
          </w:tcPr>
          <w:p w14:paraId="5D68FC02" w14:textId="77777777" w:rsidR="00792158" w:rsidRDefault="00792158" w:rsidP="00C059D4">
            <w:r>
              <w:t>False</w:t>
            </w:r>
          </w:p>
        </w:tc>
        <w:tc>
          <w:tcPr>
            <w:tcW w:w="721" w:type="pct"/>
          </w:tcPr>
          <w:p w14:paraId="1F98CF57" w14:textId="77777777" w:rsidR="00792158" w:rsidRDefault="00792158" w:rsidP="00C059D4"/>
        </w:tc>
        <w:tc>
          <w:tcPr>
            <w:tcW w:w="721" w:type="pct"/>
          </w:tcPr>
          <w:p w14:paraId="445704B0" w14:textId="77777777" w:rsidR="00792158" w:rsidRDefault="00792158" w:rsidP="00C059D4"/>
        </w:tc>
      </w:tr>
      <w:tr w:rsidR="00792158" w14:paraId="77F9F470" w14:textId="77777777" w:rsidTr="00792158">
        <w:trPr>
          <w:trHeight w:val="1381"/>
        </w:trPr>
        <w:tc>
          <w:tcPr>
            <w:tcW w:w="507" w:type="pct"/>
          </w:tcPr>
          <w:p w14:paraId="2BA54E4C" w14:textId="77777777" w:rsidR="00792158" w:rsidRDefault="00792158" w:rsidP="0079215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609" w:type="pct"/>
          </w:tcPr>
          <w:p w14:paraId="7FB97BC4" w14:textId="77777777" w:rsidR="00792158" w:rsidRDefault="00792158" w:rsidP="00C059D4">
            <w:pPr>
              <w:tabs>
                <w:tab w:val="left" w:pos="1030"/>
              </w:tabs>
            </w:pPr>
            <w:r>
              <w:t>Which of the following tools can be used to detect CI among PWH</w:t>
            </w:r>
          </w:p>
        </w:tc>
        <w:tc>
          <w:tcPr>
            <w:tcW w:w="721" w:type="pct"/>
          </w:tcPr>
          <w:p w14:paraId="09CE1D52" w14:textId="77777777" w:rsidR="00792158" w:rsidRDefault="00792158" w:rsidP="00C059D4">
            <w:r>
              <w:t>IHDS</w:t>
            </w:r>
          </w:p>
        </w:tc>
        <w:tc>
          <w:tcPr>
            <w:tcW w:w="721" w:type="pct"/>
          </w:tcPr>
          <w:p w14:paraId="434783DE" w14:textId="77777777" w:rsidR="00792158" w:rsidRDefault="00792158" w:rsidP="00C059D4">
            <w:r>
              <w:t>Depression scale</w:t>
            </w:r>
          </w:p>
        </w:tc>
        <w:tc>
          <w:tcPr>
            <w:tcW w:w="721" w:type="pct"/>
          </w:tcPr>
          <w:p w14:paraId="299AB484" w14:textId="77777777" w:rsidR="00792158" w:rsidRDefault="00792158" w:rsidP="00C059D4">
            <w:r>
              <w:t>Screening Tool for Mental Health Disorders</w:t>
            </w:r>
          </w:p>
        </w:tc>
        <w:tc>
          <w:tcPr>
            <w:tcW w:w="721" w:type="pct"/>
          </w:tcPr>
          <w:p w14:paraId="2F0BEFC4" w14:textId="77777777" w:rsidR="00792158" w:rsidRDefault="00792158" w:rsidP="00C059D4">
            <w:r>
              <w:t>Self-report</w:t>
            </w:r>
          </w:p>
        </w:tc>
      </w:tr>
      <w:tr w:rsidR="00792158" w14:paraId="0FC70B84" w14:textId="77777777" w:rsidTr="00792158">
        <w:trPr>
          <w:trHeight w:val="818"/>
        </w:trPr>
        <w:tc>
          <w:tcPr>
            <w:tcW w:w="507" w:type="pct"/>
          </w:tcPr>
          <w:p w14:paraId="4B235C68" w14:textId="77777777" w:rsidR="00792158" w:rsidRDefault="00792158" w:rsidP="0079215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609" w:type="pct"/>
          </w:tcPr>
          <w:p w14:paraId="269CD507" w14:textId="77777777" w:rsidR="00792158" w:rsidRDefault="00792158" w:rsidP="00C059D4">
            <w:r>
              <w:t>Mild CI can get worse if my patient is non-adherent to ART</w:t>
            </w:r>
          </w:p>
        </w:tc>
        <w:tc>
          <w:tcPr>
            <w:tcW w:w="721" w:type="pct"/>
          </w:tcPr>
          <w:p w14:paraId="69A53FD0" w14:textId="77777777" w:rsidR="00792158" w:rsidRDefault="00792158" w:rsidP="00C059D4">
            <w:r>
              <w:t>True</w:t>
            </w:r>
          </w:p>
        </w:tc>
        <w:tc>
          <w:tcPr>
            <w:tcW w:w="721" w:type="pct"/>
          </w:tcPr>
          <w:p w14:paraId="038DF957" w14:textId="77777777" w:rsidR="00792158" w:rsidRDefault="00792158" w:rsidP="00C059D4">
            <w:r>
              <w:t>False</w:t>
            </w:r>
          </w:p>
        </w:tc>
        <w:tc>
          <w:tcPr>
            <w:tcW w:w="721" w:type="pct"/>
          </w:tcPr>
          <w:p w14:paraId="78A32BDC" w14:textId="77777777" w:rsidR="00792158" w:rsidRDefault="00792158" w:rsidP="00C059D4"/>
        </w:tc>
        <w:tc>
          <w:tcPr>
            <w:tcW w:w="721" w:type="pct"/>
          </w:tcPr>
          <w:p w14:paraId="26D68C09" w14:textId="77777777" w:rsidR="00792158" w:rsidRDefault="00792158" w:rsidP="00C059D4"/>
        </w:tc>
      </w:tr>
      <w:tr w:rsidR="00792158" w14:paraId="0A036237" w14:textId="77777777" w:rsidTr="00792158">
        <w:trPr>
          <w:trHeight w:val="818"/>
        </w:trPr>
        <w:tc>
          <w:tcPr>
            <w:tcW w:w="507" w:type="pct"/>
          </w:tcPr>
          <w:p w14:paraId="62117D0D" w14:textId="77777777" w:rsidR="00792158" w:rsidRDefault="00792158" w:rsidP="0079215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609" w:type="pct"/>
          </w:tcPr>
          <w:p w14:paraId="53F73B1B" w14:textId="77777777" w:rsidR="00792158" w:rsidRDefault="00792158" w:rsidP="00C059D4">
            <w:r>
              <w:t xml:space="preserve">Which of the following are examples of a </w:t>
            </w:r>
            <w:r w:rsidRPr="003D6058">
              <w:t>HIV-associated CI</w:t>
            </w:r>
            <w:r>
              <w:t xml:space="preserve"> screening tool</w:t>
            </w:r>
          </w:p>
        </w:tc>
        <w:tc>
          <w:tcPr>
            <w:tcW w:w="721" w:type="pct"/>
          </w:tcPr>
          <w:p w14:paraId="4EA35D6A" w14:textId="77777777" w:rsidR="00792158" w:rsidRDefault="00792158" w:rsidP="00C059D4">
            <w:r>
              <w:t>International HIV-dementia scale</w:t>
            </w:r>
          </w:p>
        </w:tc>
        <w:tc>
          <w:tcPr>
            <w:tcW w:w="721" w:type="pct"/>
          </w:tcPr>
          <w:p w14:paraId="6C4386D8" w14:textId="77777777" w:rsidR="00792158" w:rsidRDefault="00792158" w:rsidP="00C059D4">
            <w:r>
              <w:t>Becks Depression scale</w:t>
            </w:r>
          </w:p>
        </w:tc>
        <w:tc>
          <w:tcPr>
            <w:tcW w:w="721" w:type="pct"/>
          </w:tcPr>
          <w:p w14:paraId="7598F66A" w14:textId="77777777" w:rsidR="00792158" w:rsidRDefault="00792158" w:rsidP="00C059D4">
            <w:r>
              <w:t>CT scan</w:t>
            </w:r>
          </w:p>
        </w:tc>
        <w:tc>
          <w:tcPr>
            <w:tcW w:w="721" w:type="pct"/>
          </w:tcPr>
          <w:p w14:paraId="08323AB8" w14:textId="77777777" w:rsidR="00792158" w:rsidRDefault="00792158" w:rsidP="00C059D4">
            <w:r>
              <w:t>Lumbar puncture</w:t>
            </w:r>
          </w:p>
        </w:tc>
      </w:tr>
      <w:tr w:rsidR="00792158" w14:paraId="21D62DBF" w14:textId="77777777" w:rsidTr="00792158">
        <w:trPr>
          <w:trHeight w:val="818"/>
        </w:trPr>
        <w:tc>
          <w:tcPr>
            <w:tcW w:w="507" w:type="pct"/>
          </w:tcPr>
          <w:p w14:paraId="3EDB8264" w14:textId="77777777" w:rsidR="00792158" w:rsidRDefault="00792158" w:rsidP="00792158">
            <w:pPr>
              <w:pStyle w:val="ListParagraph"/>
              <w:numPr>
                <w:ilvl w:val="0"/>
                <w:numId w:val="1"/>
              </w:numPr>
            </w:pPr>
          </w:p>
        </w:tc>
        <w:tc>
          <w:tcPr>
            <w:tcW w:w="1609" w:type="pct"/>
          </w:tcPr>
          <w:p w14:paraId="062608D4" w14:textId="77777777" w:rsidR="00792158" w:rsidRDefault="00792158" w:rsidP="00C059D4">
            <w:r>
              <w:t>HIV-associated CI screening tools measure cognitive functions</w:t>
            </w:r>
          </w:p>
        </w:tc>
        <w:tc>
          <w:tcPr>
            <w:tcW w:w="721" w:type="pct"/>
          </w:tcPr>
          <w:p w14:paraId="7C2D5FF7" w14:textId="77777777" w:rsidR="00792158" w:rsidRDefault="00792158" w:rsidP="00C059D4">
            <w:r>
              <w:t>True</w:t>
            </w:r>
          </w:p>
        </w:tc>
        <w:tc>
          <w:tcPr>
            <w:tcW w:w="721" w:type="pct"/>
          </w:tcPr>
          <w:p w14:paraId="73C77459" w14:textId="77777777" w:rsidR="00792158" w:rsidRDefault="00792158" w:rsidP="00C059D4">
            <w:r>
              <w:t>False</w:t>
            </w:r>
          </w:p>
        </w:tc>
        <w:tc>
          <w:tcPr>
            <w:tcW w:w="721" w:type="pct"/>
          </w:tcPr>
          <w:p w14:paraId="45C770A5" w14:textId="77777777" w:rsidR="00792158" w:rsidRDefault="00792158" w:rsidP="00C059D4"/>
        </w:tc>
        <w:tc>
          <w:tcPr>
            <w:tcW w:w="721" w:type="pct"/>
            <w:tcBorders>
              <w:bottom w:val="single" w:sz="4" w:space="0" w:color="auto"/>
            </w:tcBorders>
          </w:tcPr>
          <w:p w14:paraId="0F393C97" w14:textId="77777777" w:rsidR="00792158" w:rsidRDefault="00792158" w:rsidP="00C059D4"/>
        </w:tc>
      </w:tr>
    </w:tbl>
    <w:p w14:paraId="30A5B767" w14:textId="77777777" w:rsidR="00792158" w:rsidRDefault="00792158" w:rsidP="00792158">
      <w:pPr>
        <w:rPr>
          <w:lang w:val="en-US"/>
        </w:rPr>
      </w:pPr>
    </w:p>
    <w:p w14:paraId="6079BB0A" w14:textId="77777777" w:rsidR="00792158" w:rsidRPr="00D61F57" w:rsidRDefault="00792158" w:rsidP="00792158">
      <w:pPr>
        <w:rPr>
          <w:lang w:val="en-US"/>
        </w:rPr>
      </w:pPr>
      <w:r>
        <w:rPr>
          <w:lang w:val="en-US"/>
        </w:rPr>
        <w:t>Please tick the response that best describes your views in the table below.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171"/>
        <w:gridCol w:w="1181"/>
        <w:gridCol w:w="993"/>
        <w:gridCol w:w="1730"/>
        <w:gridCol w:w="743"/>
        <w:gridCol w:w="1099"/>
      </w:tblGrid>
      <w:tr w:rsidR="00792158" w:rsidRPr="00B045E1" w14:paraId="79F58F6D" w14:textId="77777777" w:rsidTr="00792158">
        <w:trPr>
          <w:trHeight w:val="145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9598E" w14:textId="77777777" w:rsidR="00792158" w:rsidRPr="00B045E1" w:rsidRDefault="00792158" w:rsidP="00C059D4">
            <w:pPr>
              <w:spacing w:after="160" w:line="259" w:lineRule="auto"/>
              <w:jc w:val="center"/>
            </w:pPr>
            <w:r>
              <w:lastRenderedPageBreak/>
              <w:t>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D7E25" w14:textId="77777777" w:rsidR="00792158" w:rsidRPr="00B045E1" w:rsidRDefault="00792158" w:rsidP="00C059D4">
            <w:pPr>
              <w:spacing w:after="160" w:line="259" w:lineRule="auto"/>
              <w:jc w:val="center"/>
            </w:pPr>
            <w:r w:rsidRPr="00B045E1">
              <w:t>Strongly 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D17F4" w14:textId="77777777" w:rsidR="00792158" w:rsidRPr="00B045E1" w:rsidRDefault="00792158" w:rsidP="00C059D4">
            <w:pPr>
              <w:spacing w:after="160" w:line="259" w:lineRule="auto"/>
              <w:jc w:val="center"/>
            </w:pPr>
            <w:r w:rsidRPr="00B045E1"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C9C33" w14:textId="77777777" w:rsidR="00792158" w:rsidRPr="00B045E1" w:rsidRDefault="00792158" w:rsidP="00C059D4">
            <w:pPr>
              <w:spacing w:after="160" w:line="259" w:lineRule="auto"/>
              <w:jc w:val="center"/>
            </w:pPr>
            <w:r w:rsidRPr="00B045E1">
              <w:t>I do not know enough about this to ans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0F89C" w14:textId="77777777" w:rsidR="00792158" w:rsidRPr="00B045E1" w:rsidRDefault="00792158" w:rsidP="00C059D4">
            <w:pPr>
              <w:spacing w:after="160" w:line="259" w:lineRule="auto"/>
              <w:jc w:val="center"/>
            </w:pPr>
            <w:r w:rsidRPr="00B045E1">
              <w:t>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E7FB1" w14:textId="77777777" w:rsidR="00792158" w:rsidRPr="00B045E1" w:rsidRDefault="00792158" w:rsidP="00C059D4">
            <w:pPr>
              <w:spacing w:after="160" w:line="259" w:lineRule="auto"/>
              <w:jc w:val="center"/>
            </w:pPr>
            <w:r w:rsidRPr="00B045E1">
              <w:t>Strongly agree</w:t>
            </w:r>
          </w:p>
        </w:tc>
      </w:tr>
      <w:tr w:rsidR="00792158" w:rsidRPr="00B045E1" w14:paraId="1EFC0E34" w14:textId="77777777" w:rsidTr="00792158">
        <w:trPr>
          <w:trHeight w:val="738"/>
        </w:trPr>
        <w:tc>
          <w:tcPr>
            <w:tcW w:w="0" w:type="auto"/>
            <w:tcBorders>
              <w:top w:val="single" w:sz="4" w:space="0" w:color="auto"/>
            </w:tcBorders>
          </w:tcPr>
          <w:p w14:paraId="5C8C389D" w14:textId="77777777" w:rsidR="00792158" w:rsidRPr="00B045E1" w:rsidRDefault="00792158" w:rsidP="00792158">
            <w:pPr>
              <w:numPr>
                <w:ilvl w:val="0"/>
                <w:numId w:val="1"/>
              </w:num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64CE28" w14:textId="77777777" w:rsidR="00792158" w:rsidRPr="00B045E1" w:rsidRDefault="00792158" w:rsidP="00C059D4">
            <w:r w:rsidRPr="00B045E1">
              <w:t xml:space="preserve">I </w:t>
            </w:r>
            <w:proofErr w:type="gramStart"/>
            <w:r>
              <w:t>am able to</w:t>
            </w:r>
            <w:proofErr w:type="gramEnd"/>
            <w:r w:rsidRPr="00B045E1">
              <w:t xml:space="preserve"> explain how HIV affects the bra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459651" w14:textId="77777777" w:rsidR="00792158" w:rsidRPr="00B045E1" w:rsidRDefault="00792158" w:rsidP="00C059D4"/>
        </w:tc>
        <w:tc>
          <w:tcPr>
            <w:tcW w:w="0" w:type="auto"/>
            <w:tcBorders>
              <w:top w:val="single" w:sz="4" w:space="0" w:color="auto"/>
            </w:tcBorders>
          </w:tcPr>
          <w:p w14:paraId="00A48DB4" w14:textId="77777777" w:rsidR="00792158" w:rsidRPr="00B045E1" w:rsidRDefault="00792158" w:rsidP="00C059D4"/>
        </w:tc>
        <w:tc>
          <w:tcPr>
            <w:tcW w:w="0" w:type="auto"/>
            <w:tcBorders>
              <w:top w:val="single" w:sz="4" w:space="0" w:color="auto"/>
            </w:tcBorders>
          </w:tcPr>
          <w:p w14:paraId="43DCD190" w14:textId="77777777" w:rsidR="00792158" w:rsidRPr="00B045E1" w:rsidRDefault="00792158" w:rsidP="00C059D4"/>
        </w:tc>
        <w:tc>
          <w:tcPr>
            <w:tcW w:w="0" w:type="auto"/>
            <w:tcBorders>
              <w:top w:val="single" w:sz="4" w:space="0" w:color="auto"/>
            </w:tcBorders>
          </w:tcPr>
          <w:p w14:paraId="09604A5F" w14:textId="77777777" w:rsidR="00792158" w:rsidRPr="00B045E1" w:rsidRDefault="00792158" w:rsidP="00C059D4"/>
        </w:tc>
        <w:tc>
          <w:tcPr>
            <w:tcW w:w="0" w:type="auto"/>
            <w:tcBorders>
              <w:top w:val="single" w:sz="4" w:space="0" w:color="auto"/>
            </w:tcBorders>
          </w:tcPr>
          <w:p w14:paraId="4E11E146" w14:textId="77777777" w:rsidR="00792158" w:rsidRPr="00B045E1" w:rsidRDefault="00792158" w:rsidP="00C059D4"/>
        </w:tc>
      </w:tr>
      <w:tr w:rsidR="00792158" w:rsidRPr="00B045E1" w14:paraId="4D460632" w14:textId="77777777" w:rsidTr="00792158">
        <w:trPr>
          <w:trHeight w:val="738"/>
        </w:trPr>
        <w:tc>
          <w:tcPr>
            <w:tcW w:w="0" w:type="auto"/>
          </w:tcPr>
          <w:p w14:paraId="46B99737" w14:textId="77777777" w:rsidR="00792158" w:rsidRPr="00B045E1" w:rsidRDefault="00792158" w:rsidP="00792158">
            <w:pPr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14:paraId="58EAE6E8" w14:textId="77777777" w:rsidR="00792158" w:rsidRPr="00B045E1" w:rsidRDefault="00792158" w:rsidP="00C059D4">
            <w:r w:rsidRPr="00B045E1">
              <w:t xml:space="preserve">I </w:t>
            </w:r>
            <w:proofErr w:type="gramStart"/>
            <w:r>
              <w:t>am able to</w:t>
            </w:r>
            <w:proofErr w:type="gramEnd"/>
            <w:r w:rsidRPr="00B045E1">
              <w:t xml:space="preserve"> describe the symptoms of cognitive impairment among people living with HIV</w:t>
            </w:r>
          </w:p>
        </w:tc>
        <w:tc>
          <w:tcPr>
            <w:tcW w:w="0" w:type="auto"/>
          </w:tcPr>
          <w:p w14:paraId="46A92886" w14:textId="77777777" w:rsidR="00792158" w:rsidRPr="00B045E1" w:rsidRDefault="00792158" w:rsidP="00C059D4"/>
        </w:tc>
        <w:tc>
          <w:tcPr>
            <w:tcW w:w="0" w:type="auto"/>
          </w:tcPr>
          <w:p w14:paraId="62847924" w14:textId="77777777" w:rsidR="00792158" w:rsidRPr="00B045E1" w:rsidRDefault="00792158" w:rsidP="00C059D4"/>
        </w:tc>
        <w:tc>
          <w:tcPr>
            <w:tcW w:w="0" w:type="auto"/>
          </w:tcPr>
          <w:p w14:paraId="0F283977" w14:textId="77777777" w:rsidR="00792158" w:rsidRPr="00B045E1" w:rsidRDefault="00792158" w:rsidP="00C059D4"/>
        </w:tc>
        <w:tc>
          <w:tcPr>
            <w:tcW w:w="0" w:type="auto"/>
          </w:tcPr>
          <w:p w14:paraId="1531467A" w14:textId="77777777" w:rsidR="00792158" w:rsidRPr="00B045E1" w:rsidRDefault="00792158" w:rsidP="00C059D4"/>
        </w:tc>
        <w:tc>
          <w:tcPr>
            <w:tcW w:w="0" w:type="auto"/>
          </w:tcPr>
          <w:p w14:paraId="1E696B4C" w14:textId="77777777" w:rsidR="00792158" w:rsidRPr="00B045E1" w:rsidRDefault="00792158" w:rsidP="00C059D4"/>
        </w:tc>
      </w:tr>
      <w:tr w:rsidR="00792158" w:rsidRPr="00B045E1" w14:paraId="3C5816CB" w14:textId="77777777" w:rsidTr="00792158">
        <w:trPr>
          <w:trHeight w:val="738"/>
        </w:trPr>
        <w:tc>
          <w:tcPr>
            <w:tcW w:w="0" w:type="auto"/>
          </w:tcPr>
          <w:p w14:paraId="12687FDD" w14:textId="77777777" w:rsidR="00792158" w:rsidRPr="00B045E1" w:rsidRDefault="00792158" w:rsidP="00792158">
            <w:pPr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14:paraId="4DFDF0A4" w14:textId="77777777" w:rsidR="00792158" w:rsidRPr="00B045E1" w:rsidRDefault="00792158" w:rsidP="00C059D4">
            <w:r w:rsidRPr="00B045E1">
              <w:t>I learned about cognitive impairment among people living with HIV in my previous training</w:t>
            </w:r>
          </w:p>
        </w:tc>
        <w:tc>
          <w:tcPr>
            <w:tcW w:w="0" w:type="auto"/>
          </w:tcPr>
          <w:p w14:paraId="220595A0" w14:textId="77777777" w:rsidR="00792158" w:rsidRPr="00B045E1" w:rsidRDefault="00792158" w:rsidP="00C059D4"/>
        </w:tc>
        <w:tc>
          <w:tcPr>
            <w:tcW w:w="0" w:type="auto"/>
          </w:tcPr>
          <w:p w14:paraId="4B49F0FE" w14:textId="77777777" w:rsidR="00792158" w:rsidRPr="00B045E1" w:rsidRDefault="00792158" w:rsidP="00C059D4"/>
        </w:tc>
        <w:tc>
          <w:tcPr>
            <w:tcW w:w="0" w:type="auto"/>
          </w:tcPr>
          <w:p w14:paraId="6EAF2041" w14:textId="77777777" w:rsidR="00792158" w:rsidRPr="00B045E1" w:rsidRDefault="00792158" w:rsidP="00C059D4"/>
        </w:tc>
        <w:tc>
          <w:tcPr>
            <w:tcW w:w="0" w:type="auto"/>
          </w:tcPr>
          <w:p w14:paraId="4F75519A" w14:textId="77777777" w:rsidR="00792158" w:rsidRPr="00B045E1" w:rsidRDefault="00792158" w:rsidP="00C059D4"/>
        </w:tc>
        <w:tc>
          <w:tcPr>
            <w:tcW w:w="0" w:type="auto"/>
          </w:tcPr>
          <w:p w14:paraId="62C861AD" w14:textId="77777777" w:rsidR="00792158" w:rsidRPr="00B045E1" w:rsidRDefault="00792158" w:rsidP="00C059D4"/>
        </w:tc>
      </w:tr>
      <w:tr w:rsidR="00792158" w:rsidRPr="00B045E1" w14:paraId="013A7C90" w14:textId="77777777" w:rsidTr="00792158">
        <w:trPr>
          <w:trHeight w:val="738"/>
        </w:trPr>
        <w:tc>
          <w:tcPr>
            <w:tcW w:w="0" w:type="auto"/>
          </w:tcPr>
          <w:p w14:paraId="1A6F47A2" w14:textId="77777777" w:rsidR="00792158" w:rsidRPr="00B045E1" w:rsidRDefault="00792158" w:rsidP="00792158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0" w:type="auto"/>
          </w:tcPr>
          <w:p w14:paraId="3A1BDC2E" w14:textId="77777777" w:rsidR="00792158" w:rsidRPr="00B045E1" w:rsidRDefault="00792158" w:rsidP="00C059D4">
            <w:pPr>
              <w:spacing w:after="160" w:line="259" w:lineRule="auto"/>
            </w:pPr>
            <w:r w:rsidRPr="00B045E1">
              <w:t xml:space="preserve">I have heard previously that HIV can affect the brain </w:t>
            </w:r>
          </w:p>
        </w:tc>
        <w:tc>
          <w:tcPr>
            <w:tcW w:w="0" w:type="auto"/>
          </w:tcPr>
          <w:p w14:paraId="59DAB1BE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35E1A87B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2D094416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5785CBD2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42E90A3C" w14:textId="77777777" w:rsidR="00792158" w:rsidRPr="00B045E1" w:rsidRDefault="00792158" w:rsidP="00C059D4">
            <w:pPr>
              <w:spacing w:after="160" w:line="259" w:lineRule="auto"/>
            </w:pPr>
          </w:p>
        </w:tc>
      </w:tr>
      <w:tr w:rsidR="00792158" w:rsidRPr="00B045E1" w14:paraId="7DF864B3" w14:textId="77777777" w:rsidTr="00792158">
        <w:trPr>
          <w:trHeight w:val="738"/>
        </w:trPr>
        <w:tc>
          <w:tcPr>
            <w:tcW w:w="0" w:type="auto"/>
          </w:tcPr>
          <w:p w14:paraId="3BC94ED8" w14:textId="77777777" w:rsidR="00792158" w:rsidRPr="00B045E1" w:rsidRDefault="00792158" w:rsidP="00792158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0" w:type="auto"/>
          </w:tcPr>
          <w:p w14:paraId="34E28698" w14:textId="77777777" w:rsidR="00792158" w:rsidRPr="00B045E1" w:rsidRDefault="00792158" w:rsidP="00C059D4">
            <w:pPr>
              <w:spacing w:after="160" w:line="259" w:lineRule="auto"/>
            </w:pPr>
            <w:r>
              <w:t xml:space="preserve">I </w:t>
            </w:r>
            <w:proofErr w:type="gramStart"/>
            <w:r>
              <w:t>am able to</w:t>
            </w:r>
            <w:proofErr w:type="gramEnd"/>
            <w:r>
              <w:t xml:space="preserve"> identify cognitive impairment</w:t>
            </w:r>
            <w:r w:rsidRPr="00B045E1">
              <w:t xml:space="preserve"> among people living with HIV</w:t>
            </w:r>
          </w:p>
        </w:tc>
        <w:tc>
          <w:tcPr>
            <w:tcW w:w="0" w:type="auto"/>
          </w:tcPr>
          <w:p w14:paraId="71523727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7A1ACD5F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7145BF9A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1BD46E29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3F92CE12" w14:textId="77777777" w:rsidR="00792158" w:rsidRPr="00B045E1" w:rsidRDefault="00792158" w:rsidP="00C059D4">
            <w:pPr>
              <w:spacing w:after="160" w:line="259" w:lineRule="auto"/>
            </w:pPr>
          </w:p>
        </w:tc>
      </w:tr>
      <w:tr w:rsidR="00792158" w:rsidRPr="00B045E1" w14:paraId="1B500F51" w14:textId="77777777" w:rsidTr="00792158">
        <w:trPr>
          <w:trHeight w:val="1028"/>
        </w:trPr>
        <w:tc>
          <w:tcPr>
            <w:tcW w:w="0" w:type="auto"/>
          </w:tcPr>
          <w:p w14:paraId="3D3C10E7" w14:textId="77777777" w:rsidR="00792158" w:rsidRPr="00B045E1" w:rsidRDefault="00792158" w:rsidP="00792158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0" w:type="auto"/>
          </w:tcPr>
          <w:p w14:paraId="44613AB8" w14:textId="77777777" w:rsidR="00792158" w:rsidRPr="00B045E1" w:rsidRDefault="00792158" w:rsidP="00C059D4">
            <w:pPr>
              <w:spacing w:after="160" w:line="259" w:lineRule="auto"/>
            </w:pPr>
            <w:r w:rsidRPr="00B045E1">
              <w:t>I believe that it is important to know about cognitive impairment among PWH</w:t>
            </w:r>
          </w:p>
        </w:tc>
        <w:tc>
          <w:tcPr>
            <w:tcW w:w="0" w:type="auto"/>
          </w:tcPr>
          <w:p w14:paraId="611685A6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38122538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2B2AAF1C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1F8C8FE1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6E7861E2" w14:textId="77777777" w:rsidR="00792158" w:rsidRPr="00B045E1" w:rsidRDefault="00792158" w:rsidP="00C059D4">
            <w:pPr>
              <w:spacing w:after="160" w:line="259" w:lineRule="auto"/>
            </w:pPr>
          </w:p>
        </w:tc>
      </w:tr>
      <w:tr w:rsidR="00792158" w:rsidRPr="00B045E1" w14:paraId="3393CDC0" w14:textId="77777777" w:rsidTr="00792158">
        <w:trPr>
          <w:trHeight w:val="738"/>
        </w:trPr>
        <w:tc>
          <w:tcPr>
            <w:tcW w:w="0" w:type="auto"/>
          </w:tcPr>
          <w:p w14:paraId="696865C6" w14:textId="77777777" w:rsidR="00792158" w:rsidRPr="00B045E1" w:rsidRDefault="00792158" w:rsidP="00792158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0" w:type="auto"/>
          </w:tcPr>
          <w:p w14:paraId="6515447B" w14:textId="77777777" w:rsidR="00792158" w:rsidRPr="00B045E1" w:rsidRDefault="00792158" w:rsidP="00C059D4">
            <w:pPr>
              <w:spacing w:after="160" w:line="259" w:lineRule="auto"/>
            </w:pPr>
            <w:r w:rsidRPr="00B045E1">
              <w:t>I feel confident using a cognitive impairment screening tool among my patients</w:t>
            </w:r>
          </w:p>
        </w:tc>
        <w:tc>
          <w:tcPr>
            <w:tcW w:w="0" w:type="auto"/>
          </w:tcPr>
          <w:p w14:paraId="7BF0FD91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673CB08A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1E4D8A8E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1FC93D0F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06382944" w14:textId="77777777" w:rsidR="00792158" w:rsidRPr="00B045E1" w:rsidRDefault="00792158" w:rsidP="00C059D4">
            <w:pPr>
              <w:spacing w:after="160" w:line="259" w:lineRule="auto"/>
            </w:pPr>
          </w:p>
        </w:tc>
      </w:tr>
      <w:tr w:rsidR="00792158" w:rsidRPr="00B045E1" w14:paraId="60DBDC05" w14:textId="77777777" w:rsidTr="00792158">
        <w:trPr>
          <w:trHeight w:val="1028"/>
        </w:trPr>
        <w:tc>
          <w:tcPr>
            <w:tcW w:w="0" w:type="auto"/>
          </w:tcPr>
          <w:p w14:paraId="4849137E" w14:textId="77777777" w:rsidR="00792158" w:rsidRPr="00B045E1" w:rsidRDefault="00792158" w:rsidP="00792158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0" w:type="auto"/>
          </w:tcPr>
          <w:p w14:paraId="367DB353" w14:textId="77777777" w:rsidR="00792158" w:rsidRPr="00B045E1" w:rsidRDefault="00792158" w:rsidP="00C059D4">
            <w:pPr>
              <w:spacing w:after="160" w:line="259" w:lineRule="auto"/>
            </w:pPr>
            <w:r w:rsidRPr="00B045E1">
              <w:t>I believe that a cognitive impairment screening tool will benefit my patients</w:t>
            </w:r>
          </w:p>
        </w:tc>
        <w:tc>
          <w:tcPr>
            <w:tcW w:w="0" w:type="auto"/>
          </w:tcPr>
          <w:p w14:paraId="0F5535DF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530060C3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508CEDE2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498ED729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07E1147E" w14:textId="77777777" w:rsidR="00792158" w:rsidRPr="00B045E1" w:rsidRDefault="00792158" w:rsidP="00C059D4">
            <w:pPr>
              <w:spacing w:after="160" w:line="259" w:lineRule="auto"/>
            </w:pPr>
          </w:p>
        </w:tc>
      </w:tr>
      <w:tr w:rsidR="00792158" w:rsidRPr="00B045E1" w14:paraId="3BB6F960" w14:textId="77777777" w:rsidTr="00792158">
        <w:trPr>
          <w:trHeight w:val="1028"/>
        </w:trPr>
        <w:tc>
          <w:tcPr>
            <w:tcW w:w="0" w:type="auto"/>
          </w:tcPr>
          <w:p w14:paraId="6D949922" w14:textId="77777777" w:rsidR="00792158" w:rsidRPr="00B045E1" w:rsidRDefault="00792158" w:rsidP="00792158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0" w:type="auto"/>
          </w:tcPr>
          <w:p w14:paraId="78C3AE13" w14:textId="77777777" w:rsidR="00792158" w:rsidRPr="00B045E1" w:rsidRDefault="00792158" w:rsidP="00C059D4">
            <w:pPr>
              <w:spacing w:after="160" w:line="259" w:lineRule="auto"/>
            </w:pPr>
            <w:r w:rsidRPr="00B045E1">
              <w:t>I would like to have access to a cognitive impairment screening tool at my clinic</w:t>
            </w:r>
          </w:p>
        </w:tc>
        <w:tc>
          <w:tcPr>
            <w:tcW w:w="0" w:type="auto"/>
          </w:tcPr>
          <w:p w14:paraId="05FA1182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657E4C6A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39467472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5EEE0F81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</w:tcPr>
          <w:p w14:paraId="6DD5BCC0" w14:textId="77777777" w:rsidR="00792158" w:rsidRPr="00B045E1" w:rsidRDefault="00792158" w:rsidP="00C059D4">
            <w:pPr>
              <w:spacing w:after="160" w:line="259" w:lineRule="auto"/>
            </w:pPr>
          </w:p>
        </w:tc>
      </w:tr>
      <w:tr w:rsidR="00792158" w:rsidRPr="00B045E1" w14:paraId="68955454" w14:textId="77777777" w:rsidTr="00792158">
        <w:trPr>
          <w:trHeight w:val="1028"/>
        </w:trPr>
        <w:tc>
          <w:tcPr>
            <w:tcW w:w="0" w:type="auto"/>
          </w:tcPr>
          <w:p w14:paraId="7589B9CE" w14:textId="77777777" w:rsidR="00792158" w:rsidRPr="00B045E1" w:rsidRDefault="00792158" w:rsidP="00792158">
            <w:pPr>
              <w:numPr>
                <w:ilvl w:val="0"/>
                <w:numId w:val="1"/>
              </w:numPr>
              <w:spacing w:after="160" w:line="259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A9FD2F" w14:textId="77777777" w:rsidR="00792158" w:rsidRPr="00B045E1" w:rsidRDefault="00792158" w:rsidP="00C059D4">
            <w:pPr>
              <w:spacing w:after="160" w:line="259" w:lineRule="auto"/>
            </w:pPr>
            <w:r>
              <w:t>Screening for cognitive impairment</w:t>
            </w:r>
            <w:r w:rsidRPr="00B045E1">
              <w:t xml:space="preserve"> among people living with HIV</w:t>
            </w:r>
            <w:r>
              <w:t xml:space="preserve"> is unnecessa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62DCE5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C141D1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06B5E2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7C7978" w14:textId="77777777" w:rsidR="00792158" w:rsidRPr="00B045E1" w:rsidRDefault="00792158" w:rsidP="00C059D4">
            <w:pPr>
              <w:spacing w:after="160" w:line="259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4CA652" w14:textId="77777777" w:rsidR="00792158" w:rsidRPr="00B045E1" w:rsidRDefault="00792158" w:rsidP="00C059D4">
            <w:pPr>
              <w:spacing w:after="160" w:line="259" w:lineRule="auto"/>
            </w:pPr>
          </w:p>
        </w:tc>
      </w:tr>
    </w:tbl>
    <w:p w14:paraId="43D111BA" w14:textId="77777777" w:rsidR="00792158" w:rsidRDefault="00792158" w:rsidP="00792158">
      <w:pPr>
        <w:rPr>
          <w:rFonts w:ascii="Times New Roman" w:hAnsi="Times New Roman" w:cs="Times New Roman"/>
          <w:sz w:val="24"/>
          <w:szCs w:val="24"/>
        </w:rPr>
      </w:pPr>
    </w:p>
    <w:p w14:paraId="46A1E609" w14:textId="77777777" w:rsidR="00792158" w:rsidRDefault="00792158" w:rsidP="0079215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4C02BC76" w14:textId="77777777" w:rsidR="00792158" w:rsidRDefault="00792158" w:rsidP="0079215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2004E8DD" w14:textId="77777777" w:rsidR="00792158" w:rsidRDefault="00792158" w:rsidP="0079215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776632A2" w14:textId="77777777" w:rsidR="00792158" w:rsidRDefault="00792158" w:rsidP="0079215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26B17494" w14:textId="77777777" w:rsidR="00792158" w:rsidRDefault="00792158" w:rsidP="0079215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00D211D5" w14:textId="77777777" w:rsidR="00792158" w:rsidRDefault="00792158" w:rsidP="0079215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1602D779" w14:textId="77777777" w:rsidR="00792158" w:rsidRDefault="00792158" w:rsidP="0079215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0610EE31" w14:textId="77777777" w:rsidR="00792158" w:rsidRDefault="00792158" w:rsidP="0079215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528E7360" w14:textId="77777777" w:rsidR="00792158" w:rsidRDefault="00792158" w:rsidP="0079215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3DED1A75" w14:textId="77777777" w:rsidR="00792158" w:rsidRDefault="00792158" w:rsidP="0079215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4C1CBDF0" w14:textId="77777777" w:rsidR="00792158" w:rsidRDefault="00792158" w:rsidP="0079215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05AF8C50" w14:textId="77777777" w:rsidR="00792158" w:rsidRDefault="00792158" w:rsidP="0079215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3AA690A9" w14:textId="77777777" w:rsidR="00792158" w:rsidRDefault="00792158" w:rsidP="0079215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230874B2" w14:textId="77777777" w:rsidR="00792158" w:rsidRDefault="00792158" w:rsidP="0079215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16718737" w14:textId="77777777" w:rsidR="00792158" w:rsidRDefault="00792158" w:rsidP="00792158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7B44CAED" w14:textId="77777777" w:rsidR="00792158" w:rsidRPr="00792158" w:rsidRDefault="00792158">
      <w:pPr>
        <w:rPr>
          <w:lang w:val="en-ZA"/>
        </w:rPr>
      </w:pPr>
    </w:p>
    <w:sectPr w:rsidR="00792158" w:rsidRPr="00792158" w:rsidSect="00BC6D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06E50"/>
    <w:multiLevelType w:val="hybridMultilevel"/>
    <w:tmpl w:val="913AF49C"/>
    <w:lvl w:ilvl="0" w:tplc="91200AEA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5805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158"/>
    <w:rsid w:val="001369C3"/>
    <w:rsid w:val="00792158"/>
    <w:rsid w:val="00BC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0FF662"/>
  <w15:chartTrackingRefBased/>
  <w15:docId w15:val="{B2C86608-4063-4071-B561-2068DD38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158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921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921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Delysia Munsami</dc:creator>
  <cp:keywords/>
  <dc:description/>
  <cp:lastModifiedBy>Adele Delysia Munsami</cp:lastModifiedBy>
  <cp:revision>1</cp:revision>
  <dcterms:created xsi:type="dcterms:W3CDTF">2022-07-18T10:32:00Z</dcterms:created>
  <dcterms:modified xsi:type="dcterms:W3CDTF">2022-07-18T10:32:00Z</dcterms:modified>
</cp:coreProperties>
</file>